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D3E" w:rsidRDefault="00554D9A">
      <w:r w:rsidRPr="00554D9A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A1ACDB" wp14:editId="6D71479D">
                <wp:simplePos x="0" y="0"/>
                <wp:positionH relativeFrom="column">
                  <wp:posOffset>-688340</wp:posOffset>
                </wp:positionH>
                <wp:positionV relativeFrom="paragraph">
                  <wp:posOffset>-297815</wp:posOffset>
                </wp:positionV>
                <wp:extent cx="7721600" cy="523875"/>
                <wp:effectExtent l="0" t="0" r="0" b="7620"/>
                <wp:wrapNone/>
                <wp:docPr id="8328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721600" cy="5238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54D9A" w:rsidRDefault="00554D9A" w:rsidP="00554D9A">
                            <w:pPr>
                              <w:pStyle w:val="BalloonText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Table S5</w:t>
                            </w:r>
                            <w:bookmarkStart w:id="0" w:name="_GoBack"/>
                            <w:bookmarkEnd w:id="0"/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. Among the 299 genes </w:t>
                            </w:r>
                            <w:proofErr w:type="spellStart"/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upregulated</w:t>
                            </w:r>
                            <w:proofErr w:type="spellEnd"/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in BAL cells after SBP-Ag, 31 have been previously genetically associated with asthma, allergy or a pulmonary disease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3" o:spid="_x0000_s1026" style="position:absolute;margin-left:-54.2pt;margin-top:-23.45pt;width:608pt;height:41.2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" filled="f" stroked="f">
                <v:textbox style="mso-fit-shape-to-text:t">
                  <w:txbxContent>
                    <w:p w:rsidR="00554D9A" w:rsidRDefault="00554D9A" w:rsidP="00554D9A">
                      <w:pPr>
                        <w:pStyle w:val="BalloonText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Table S5</w:t>
                      </w:r>
                      <w:bookmarkStart w:id="1" w:name="_GoBack"/>
                      <w:bookmarkEnd w:id="1"/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. Among the 299 genes </w:t>
                      </w:r>
                      <w:proofErr w:type="spellStart"/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upregulated</w:t>
                      </w:r>
                      <w:proofErr w:type="spellEnd"/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in BAL cells after SBP-Ag, 31 have been previously genetically associated with asthma, allergy or a pulmonary disease</w:t>
                      </w:r>
                    </w:p>
                  </w:txbxContent>
                </v:textbox>
              </v:rect>
            </w:pict>
          </mc:Fallback>
        </mc:AlternateContent>
      </w:r>
    </w:p>
    <w:p w:rsidR="00554D9A" w:rsidRDefault="00554D9A">
      <w:r w:rsidRPr="00554D9A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0D713BA" wp14:editId="261C7DCB">
                <wp:simplePos x="0" y="0"/>
                <wp:positionH relativeFrom="column">
                  <wp:posOffset>-599440</wp:posOffset>
                </wp:positionH>
                <wp:positionV relativeFrom="paragraph">
                  <wp:posOffset>4356100</wp:posOffset>
                </wp:positionV>
                <wp:extent cx="7366000" cy="261620"/>
                <wp:effectExtent l="0" t="0" r="0" b="6350"/>
                <wp:wrapNone/>
                <wp:docPr id="8329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366000" cy="261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54D9A" w:rsidRDefault="00554D9A" w:rsidP="00554D9A">
                            <w:pPr>
                              <w:pStyle w:val="BalloonText"/>
                              <w:textAlignment w:val="baseline"/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DAVID Bioinformatics Resources 6.7; National Institute of Allergy and Infectious Diseases (NIAID), </w:t>
                            </w:r>
                            <w:proofErr w:type="gramStart"/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IH ;</w:t>
                            </w:r>
                            <w:proofErr w:type="gramEnd"/>
                            <w:r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hyperlink r:id="rId5" w:history="1">
                              <w:r w:rsidRPr="0085592B">
                                <w:rPr>
                                  <w:rFonts w:ascii="Calibri" w:hAnsi="Calibri" w:cstheme="minorBidi"/>
                                  <w:kern w:val="24"/>
                                  <w:sz w:val="22"/>
                                  <w:szCs w:val="22"/>
                                </w:rPr>
                                <w:t>http://david.abcc.ncifcrf.gov/</w:t>
                              </w:r>
                            </w:hyperlink>
                          </w:p>
                          <w:p w:rsidR="00554D9A" w:rsidRPr="00C00FEA" w:rsidRDefault="00554D9A" w:rsidP="00554D9A">
                            <w:pPr>
                              <w:pStyle w:val="BalloonText"/>
                              <w:textAlignment w:val="baseline"/>
                              <w:rPr>
                                <w:rFonts w:ascii="Calibr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4" o:spid="_x0000_s1027" style="position:absolute;margin-left:-47.2pt;margin-top:343pt;width:580pt;height:20.6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" filled="f" stroked="f">
                <v:textbox style="mso-fit-shape-to-text:t">
                  <w:txbxContent>
                    <w:p w:rsidR="00554D9A" w:rsidRDefault="00554D9A" w:rsidP="00554D9A">
                      <w:pPr>
                        <w:pStyle w:val="BalloonText"/>
                        <w:textAlignment w:val="baseline"/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DAVID Bioinformatics Resources 6.7; National Institute of Allergy and Infectious Diseases (NIAID), </w:t>
                      </w:r>
                      <w:proofErr w:type="gramStart"/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NIH ;</w:t>
                      </w:r>
                      <w:proofErr w:type="gramEnd"/>
                      <w:r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hyperlink r:id="rId6" w:history="1">
                        <w:r w:rsidRPr="0085592B">
                          <w:rPr>
                            <w:rFonts w:ascii="Calibri" w:hAnsi="Calibri" w:cstheme="minorBidi"/>
                            <w:kern w:val="24"/>
                            <w:sz w:val="22"/>
                            <w:szCs w:val="22"/>
                          </w:rPr>
                          <w:t>http://david.abcc.ncifcrf.gov/</w:t>
                        </w:r>
                      </w:hyperlink>
                    </w:p>
                    <w:p w:rsidR="00554D9A" w:rsidRPr="00C00FEA" w:rsidRDefault="00554D9A" w:rsidP="00554D9A">
                      <w:pPr>
                        <w:pStyle w:val="BalloonText"/>
                        <w:textAlignment w:val="baseline"/>
                        <w:rPr>
                          <w:rFonts w:ascii="Calibr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59A93145" wp14:editId="4AD40878">
            <wp:extent cx="5943600" cy="41929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92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554D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D9A"/>
    <w:rsid w:val="00554D9A"/>
    <w:rsid w:val="00EF6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4D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D9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4D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D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david.abcc.ncifcrf.gov/" TargetMode="External"/><Relationship Id="rId5" Type="http://schemas.openxmlformats.org/officeDocument/2006/relationships/hyperlink" Target="http://david.abcc.ncifcrf.gov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4</Characters>
  <Application>Microsoft Office Word</Application>
  <DocSecurity>0</DocSecurity>
  <Lines>1</Lines>
  <Paragraphs>1</Paragraphs>
  <ScaleCrop>false</ScaleCrop>
  <Company>Department of Medicine</Company>
  <LinksUpToDate>false</LinksUpToDate>
  <CharactersWithSpaces>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8068</dc:creator>
  <cp:keywords/>
  <dc:description/>
  <cp:lastModifiedBy>DOM8068</cp:lastModifiedBy>
  <cp:revision>1</cp:revision>
  <dcterms:created xsi:type="dcterms:W3CDTF">2013-05-28T15:52:00Z</dcterms:created>
  <dcterms:modified xsi:type="dcterms:W3CDTF">2013-05-28T15:54:00Z</dcterms:modified>
</cp:coreProperties>
</file>